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DF8F41" w14:textId="20047BB8" w:rsidR="00164CA7" w:rsidRPr="00C70F9A" w:rsidRDefault="00491EC8" w:rsidP="00164CA7">
      <w:pPr>
        <w:pStyle w:val="Heading3"/>
        <w:spacing w:line="360" w:lineRule="auto"/>
        <w:rPr>
          <w:b w:val="0"/>
          <w:bCs w:val="0"/>
          <w:lang w:val="en-GB"/>
        </w:rPr>
      </w:pPr>
      <w:r>
        <w:rPr>
          <w:lang w:val="en-GB"/>
        </w:rPr>
        <w:t>S6 Appendix</w:t>
      </w:r>
      <w:r w:rsidR="00164CA7" w:rsidRPr="00F639B4">
        <w:rPr>
          <w:lang w:val="en-GB"/>
        </w:rPr>
        <w:t xml:space="preserve">. Baseline characteristics according to the type of set (Training set: n=82,388 and Validation </w:t>
      </w:r>
      <w:proofErr w:type="gramStart"/>
      <w:r w:rsidR="00164CA7" w:rsidRPr="00F639B4">
        <w:rPr>
          <w:lang w:val="en-GB"/>
        </w:rPr>
        <w:t>set:</w:t>
      </w:r>
      <w:proofErr w:type="gramEnd"/>
      <w:r w:rsidR="00164CA7" w:rsidRPr="00F639B4">
        <w:rPr>
          <w:lang w:val="en-GB"/>
        </w:rPr>
        <w:t xml:space="preserve"> n=82,341).</w:t>
      </w:r>
      <w:r w:rsidR="00C70F9A">
        <w:rPr>
          <w:lang w:val="en-GB"/>
        </w:rPr>
        <w:t xml:space="preserve"> </w:t>
      </w:r>
      <w:r w:rsidR="00C70F9A">
        <w:rPr>
          <w:b w:val="0"/>
          <w:bCs w:val="0"/>
          <w:lang w:val="en-GB"/>
        </w:rPr>
        <w:t>Chi-squared respectively Wilcoxon rank-sum test, as appropriate</w:t>
      </w:r>
    </w:p>
    <w:tbl>
      <w:tblPr>
        <w:tblW w:w="9457" w:type="dxa"/>
        <w:tblLook w:val="04A0" w:firstRow="1" w:lastRow="0" w:firstColumn="1" w:lastColumn="0" w:noHBand="0" w:noVBand="1"/>
      </w:tblPr>
      <w:tblGrid>
        <w:gridCol w:w="2688"/>
        <w:gridCol w:w="968"/>
        <w:gridCol w:w="912"/>
        <w:gridCol w:w="968"/>
        <w:gridCol w:w="912"/>
        <w:gridCol w:w="889"/>
        <w:gridCol w:w="1180"/>
        <w:gridCol w:w="940"/>
      </w:tblGrid>
      <w:tr w:rsidR="00164CA7" w:rsidRPr="00F639B4" w14:paraId="15329034" w14:textId="77777777" w:rsidTr="00F04D73">
        <w:trPr>
          <w:trHeight w:hRule="exact" w:val="510"/>
        </w:trPr>
        <w:tc>
          <w:tcPr>
            <w:tcW w:w="268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878BBA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88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08339D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  <w:t>Training set</w:t>
            </w:r>
          </w:p>
        </w:tc>
        <w:tc>
          <w:tcPr>
            <w:tcW w:w="188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B0EE19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  <w:t>Validation set</w:t>
            </w:r>
          </w:p>
        </w:tc>
        <w:tc>
          <w:tcPr>
            <w:tcW w:w="88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AAE350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DF50AD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26C3CE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  <w:t>p-value</w:t>
            </w:r>
          </w:p>
        </w:tc>
      </w:tr>
      <w:tr w:rsidR="00164CA7" w:rsidRPr="00F639B4" w14:paraId="4A5CF3EE" w14:textId="77777777" w:rsidTr="00F04D73">
        <w:trPr>
          <w:trHeight w:hRule="exact" w:val="454"/>
        </w:trPr>
        <w:tc>
          <w:tcPr>
            <w:tcW w:w="4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D09D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  <w:t>Sociodemographic characteristic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F9F0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6366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1984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D883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E14C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164CA7" w:rsidRPr="00F639B4" w14:paraId="75472CAE" w14:textId="77777777" w:rsidTr="00F04D73">
        <w:trPr>
          <w:trHeight w:hRule="exact" w:val="4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6CAB3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Age group, year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1BAD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B65C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9A4C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3C43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AA55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7078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9384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164CA7" w:rsidRPr="00F639B4" w14:paraId="65AD0F8E" w14:textId="77777777" w:rsidTr="00F04D73">
        <w:trPr>
          <w:trHeight w:hRule="exact" w:val="4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A079F" w14:textId="77777777" w:rsidR="00164CA7" w:rsidRPr="00F639B4" w:rsidRDefault="00164CA7" w:rsidP="00F04D73">
            <w:pPr>
              <w:spacing w:line="240" w:lineRule="auto"/>
              <w:ind w:firstLineChars="100" w:firstLine="22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8-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34B5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9,28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C457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11.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2D79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9,26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5C24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11.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9B1C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8,5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4654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11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F774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164CA7" w:rsidRPr="00F639B4" w14:paraId="4C3EB6D6" w14:textId="77777777" w:rsidTr="00F04D73">
        <w:trPr>
          <w:trHeight w:hRule="exact" w:val="4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AA283" w14:textId="77777777" w:rsidR="00164CA7" w:rsidRPr="00F639B4" w:rsidRDefault="00164CA7" w:rsidP="00F04D73">
            <w:pPr>
              <w:spacing w:line="240" w:lineRule="auto"/>
              <w:ind w:firstLineChars="100" w:firstLine="22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25-4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52F5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25,85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52E6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31.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2FDA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25,89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800E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31.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8C53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51,7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33ED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31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FAF8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164CA7" w:rsidRPr="00F639B4" w14:paraId="72073914" w14:textId="77777777" w:rsidTr="00F04D73">
        <w:trPr>
          <w:trHeight w:hRule="exact" w:val="4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192B" w14:textId="77777777" w:rsidR="00164CA7" w:rsidRPr="00F639B4" w:rsidRDefault="00164CA7" w:rsidP="00F04D73">
            <w:pPr>
              <w:spacing w:line="240" w:lineRule="auto"/>
              <w:ind w:firstLineChars="100" w:firstLine="22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45-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4FE7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24,1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1D1F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9.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FDB1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23,99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1118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9.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9C7C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48,0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27ED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9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71A2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164CA7" w:rsidRPr="00F639B4" w14:paraId="23BC7E36" w14:textId="77777777" w:rsidTr="00F04D73">
        <w:trPr>
          <w:trHeight w:hRule="exact" w:val="4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59D51" w14:textId="77777777" w:rsidR="00164CA7" w:rsidRPr="00F639B4" w:rsidRDefault="00164CA7" w:rsidP="00F04D73">
            <w:pPr>
              <w:spacing w:line="240" w:lineRule="auto"/>
              <w:ind w:firstLineChars="100" w:firstLine="22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65-8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F961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9,4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C69F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3.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8713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9,4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980E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3.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14C0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38,8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BE0D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3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CA51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164CA7" w:rsidRPr="00F639B4" w14:paraId="0230F919" w14:textId="77777777" w:rsidTr="00F04D73">
        <w:trPr>
          <w:trHeight w:hRule="exact" w:val="4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2AFF7" w14:textId="77777777" w:rsidR="00164CA7" w:rsidRPr="00F639B4" w:rsidRDefault="00164CA7" w:rsidP="00F04D73">
            <w:pPr>
              <w:spacing w:line="240" w:lineRule="auto"/>
              <w:ind w:firstLineChars="100" w:firstLine="22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≥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621C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3,73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9BAC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4.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E49C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3,77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0752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4.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95AD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7,5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F33B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4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C8C6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0.974</w:t>
            </w:r>
          </w:p>
        </w:tc>
      </w:tr>
      <w:tr w:rsidR="00164CA7" w:rsidRPr="00F639B4" w14:paraId="277E9C31" w14:textId="77777777" w:rsidTr="00F04D73">
        <w:trPr>
          <w:trHeight w:hRule="exact" w:val="4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0EB28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Sex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32CB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3E19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0496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B2D4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3BAC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E1FD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A311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164CA7" w:rsidRPr="00F639B4" w14:paraId="7FE59665" w14:textId="77777777" w:rsidTr="00F04D73">
        <w:trPr>
          <w:trHeight w:hRule="exact" w:val="4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AD58C" w14:textId="77777777" w:rsidR="00164CA7" w:rsidRPr="00F639B4" w:rsidRDefault="00164CA7" w:rsidP="00F04D73">
            <w:pPr>
              <w:spacing w:line="240" w:lineRule="auto"/>
              <w:ind w:firstLineChars="100" w:firstLine="22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3C37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35,9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FA72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43.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D9E8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36,0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61BE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43.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5BEF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71,9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DC95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43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042B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164CA7" w:rsidRPr="00F639B4" w14:paraId="07F70C6E" w14:textId="77777777" w:rsidTr="00F04D73">
        <w:trPr>
          <w:trHeight w:hRule="exact" w:val="454"/>
        </w:trPr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7AA69" w14:textId="77777777" w:rsidR="00164CA7" w:rsidRPr="00F639B4" w:rsidRDefault="00164CA7" w:rsidP="00F04D73">
            <w:pPr>
              <w:spacing w:line="240" w:lineRule="auto"/>
              <w:ind w:firstLineChars="100" w:firstLine="22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15296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46,46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A3988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56.4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DE5C1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46,32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404AB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56.3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3C8A5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92,7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54871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56.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90378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0.559</w:t>
            </w:r>
          </w:p>
        </w:tc>
      </w:tr>
      <w:tr w:rsidR="00164CA7" w:rsidRPr="00F639B4" w14:paraId="616E8978" w14:textId="77777777" w:rsidTr="00F04D73">
        <w:trPr>
          <w:trHeight w:hRule="exact" w:val="4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498ED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  <w:t>Type of admissio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8214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2C21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D949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A38E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56DA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C1FC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C3C1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164CA7" w:rsidRPr="00F639B4" w14:paraId="4C922C36" w14:textId="77777777" w:rsidTr="00F04D73">
        <w:trPr>
          <w:trHeight w:hRule="exact" w:val="4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CAFEF" w14:textId="77777777" w:rsidR="00164CA7" w:rsidRPr="00F639B4" w:rsidRDefault="00164CA7" w:rsidP="00F04D73">
            <w:pPr>
              <w:spacing w:line="240" w:lineRule="auto"/>
              <w:ind w:firstLineChars="100" w:firstLine="22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Ambulance admissio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60E1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2,69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77A6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15.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E1F6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2,9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7F38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15.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73EB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25,6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B96A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15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F671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0.136</w:t>
            </w:r>
          </w:p>
        </w:tc>
      </w:tr>
      <w:tr w:rsidR="00164CA7" w:rsidRPr="00F639B4" w14:paraId="56EA01B9" w14:textId="77777777" w:rsidTr="00F04D73">
        <w:trPr>
          <w:trHeight w:hRule="exact" w:val="4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6E152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  <w:t>Chief complaint grou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C820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5C74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8609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F470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5F8D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8F99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9F4C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164CA7" w:rsidRPr="00F639B4" w14:paraId="0C1C66BD" w14:textId="77777777" w:rsidTr="00F04D73">
        <w:trPr>
          <w:trHeight w:hRule="exact" w:val="4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10240" w14:textId="77777777" w:rsidR="00164CA7" w:rsidRPr="00F639B4" w:rsidRDefault="00164CA7" w:rsidP="00F04D73">
            <w:pPr>
              <w:spacing w:line="240" w:lineRule="auto"/>
              <w:ind w:firstLineChars="100" w:firstLine="22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Cardiovascula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4E9B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6,7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65BB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(8.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6D1C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6,69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8B28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(8.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8262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13,4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9F06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(8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9693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164CA7" w:rsidRPr="00F639B4" w14:paraId="4D2C5CDC" w14:textId="77777777" w:rsidTr="00F04D73">
        <w:trPr>
          <w:trHeight w:hRule="exact" w:val="4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E1243" w14:textId="77777777" w:rsidR="00164CA7" w:rsidRPr="00F639B4" w:rsidRDefault="00164CA7" w:rsidP="00F04D73">
            <w:pPr>
              <w:spacing w:line="240" w:lineRule="auto"/>
              <w:ind w:firstLineChars="100" w:firstLine="22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Ear/Nose/Throa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779F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6,85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DC16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(8.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2337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6,87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CC20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(8.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A49D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13,7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15B1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(8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0E67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164CA7" w:rsidRPr="00F639B4" w14:paraId="753478B0" w14:textId="77777777" w:rsidTr="00F04D73">
        <w:trPr>
          <w:trHeight w:hRule="exact" w:val="4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33CCA" w14:textId="77777777" w:rsidR="00164CA7" w:rsidRPr="00F639B4" w:rsidRDefault="00164CA7" w:rsidP="00F04D73">
            <w:pPr>
              <w:spacing w:line="240" w:lineRule="auto"/>
              <w:ind w:firstLineChars="100" w:firstLine="22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Eye problem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D531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5,1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A167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(6.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B5C5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5,0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4019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(6.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F0BF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10,1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BE48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(6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A366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164CA7" w:rsidRPr="00F639B4" w14:paraId="40E8DFCF" w14:textId="77777777" w:rsidTr="00F04D73">
        <w:trPr>
          <w:trHeight w:hRule="exact" w:val="4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6E2DB" w14:textId="77777777" w:rsidR="00164CA7" w:rsidRPr="00F639B4" w:rsidRDefault="00164CA7" w:rsidP="00F04D73">
            <w:pPr>
              <w:spacing w:line="240" w:lineRule="auto"/>
              <w:ind w:firstLineChars="100" w:firstLine="22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Gastrointestin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F38E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7,28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5C24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(8.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847B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7,4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2D64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(9.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237B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14,6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EA79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(8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CDB2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164CA7" w:rsidRPr="00F639B4" w14:paraId="2817EA8B" w14:textId="77777777" w:rsidTr="00F04D73">
        <w:trPr>
          <w:trHeight w:hRule="exact" w:val="4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EE03E" w14:textId="77777777" w:rsidR="00164CA7" w:rsidRPr="00F639B4" w:rsidRDefault="00164CA7" w:rsidP="00F04D73">
            <w:pPr>
              <w:spacing w:line="240" w:lineRule="auto"/>
              <w:ind w:firstLineChars="100" w:firstLine="22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Genitourinary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79DF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3,0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4790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(3.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3A34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2,93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9D07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(3.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01F6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5,9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3434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(3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6FDB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164CA7" w:rsidRPr="00F639B4" w14:paraId="533D727F" w14:textId="77777777" w:rsidTr="00F04D73">
        <w:trPr>
          <w:trHeight w:hRule="exact" w:val="4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DA300" w14:textId="77777777" w:rsidR="00164CA7" w:rsidRPr="00F639B4" w:rsidRDefault="00164CA7" w:rsidP="00F04D73">
            <w:pPr>
              <w:spacing w:line="240" w:lineRule="auto"/>
              <w:ind w:firstLineChars="100" w:firstLine="22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Musculoskelet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FBEF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5,19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DDDB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(6.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1930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5,16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1F39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(6.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D747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10,3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8526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(6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F225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164CA7" w:rsidRPr="00F639B4" w14:paraId="56855AFA" w14:textId="77777777" w:rsidTr="00F04D73">
        <w:trPr>
          <w:trHeight w:hRule="exact" w:val="4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E521E" w14:textId="77777777" w:rsidR="00164CA7" w:rsidRPr="00F639B4" w:rsidRDefault="00164CA7" w:rsidP="00F04D73">
            <w:pPr>
              <w:spacing w:line="240" w:lineRule="auto"/>
              <w:ind w:firstLineChars="100" w:firstLine="22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Neurologica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3CE2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13,49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B133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(16.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B82F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13,38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C7EE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(16.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BBAB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26,8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7088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(16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C9FA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164CA7" w:rsidRPr="00F639B4" w14:paraId="10AFBCCD" w14:textId="77777777" w:rsidTr="00F04D73">
        <w:trPr>
          <w:trHeight w:hRule="exact" w:val="4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01CE2" w14:textId="77777777" w:rsidR="00164CA7" w:rsidRPr="00F639B4" w:rsidRDefault="00164CA7" w:rsidP="00F04D73">
            <w:pPr>
              <w:spacing w:line="240" w:lineRule="auto"/>
              <w:ind w:firstLineChars="100" w:firstLine="22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Respiratory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F1CE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3,3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2E4D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(4.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F7DF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3,28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FB35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(4.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E7E3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6,5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BBD2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(4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1E49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164CA7" w:rsidRPr="00F639B4" w14:paraId="3D8B20D0" w14:textId="77777777" w:rsidTr="00F04D73">
        <w:trPr>
          <w:trHeight w:hRule="exact" w:val="4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B5A0" w14:textId="77777777" w:rsidR="00164CA7" w:rsidRPr="00F639B4" w:rsidRDefault="00164CA7" w:rsidP="00F04D73">
            <w:pPr>
              <w:spacing w:line="240" w:lineRule="auto"/>
              <w:ind w:firstLineChars="100" w:firstLine="22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Traum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9AF6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13,6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8F0F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(16.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F510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13,86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2CA6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(16.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9ADF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27,4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2A32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(16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67B9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164CA7" w:rsidRPr="00F639B4" w14:paraId="5FBA1D20" w14:textId="77777777" w:rsidTr="00F04D73">
        <w:trPr>
          <w:trHeight w:hRule="exact" w:val="4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A807" w14:textId="77777777" w:rsidR="00164CA7" w:rsidRPr="00F639B4" w:rsidRDefault="00164CA7" w:rsidP="00F04D73">
            <w:pPr>
              <w:spacing w:line="240" w:lineRule="auto"/>
              <w:ind w:firstLineChars="100" w:firstLine="22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CD90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17,7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EFEC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(21.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E5B6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17,73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3AB4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(21.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DF16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35,4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24B6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</w:rPr>
              <w:t>(21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2C2A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0.718</w:t>
            </w:r>
          </w:p>
        </w:tc>
      </w:tr>
      <w:tr w:rsidR="00164CA7" w:rsidRPr="00F639B4" w14:paraId="259B3CF7" w14:textId="77777777" w:rsidTr="00F04D73">
        <w:trPr>
          <w:trHeight w:hRule="exact" w:val="454"/>
        </w:trPr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C349D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  <w:t>Resuscitation bay us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B124C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4,56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9CE58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5.5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DE38E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4,59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F9369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5.6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6C7F0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9,1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0FCC9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5.6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E6025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0.702</w:t>
            </w:r>
          </w:p>
        </w:tc>
      </w:tr>
    </w:tbl>
    <w:p w14:paraId="4F7E9B2F" w14:textId="77777777" w:rsidR="00164CA7" w:rsidRPr="00F639B4" w:rsidRDefault="00164CA7" w:rsidP="00164CA7">
      <w:pPr>
        <w:rPr>
          <w:lang w:val="en-GB"/>
        </w:rPr>
      </w:pPr>
      <w:r w:rsidRPr="00F639B4">
        <w:rPr>
          <w:lang w:val="en-GB"/>
        </w:rPr>
        <w:br w:type="page"/>
      </w:r>
    </w:p>
    <w:tbl>
      <w:tblPr>
        <w:tblW w:w="9472" w:type="dxa"/>
        <w:tblInd w:w="108" w:type="dxa"/>
        <w:tblLook w:val="04A0" w:firstRow="1" w:lastRow="0" w:firstColumn="1" w:lastColumn="0" w:noHBand="0" w:noVBand="1"/>
      </w:tblPr>
      <w:tblGrid>
        <w:gridCol w:w="2580"/>
        <w:gridCol w:w="968"/>
        <w:gridCol w:w="912"/>
        <w:gridCol w:w="968"/>
        <w:gridCol w:w="912"/>
        <w:gridCol w:w="1012"/>
        <w:gridCol w:w="1180"/>
        <w:gridCol w:w="940"/>
      </w:tblGrid>
      <w:tr w:rsidR="00164CA7" w:rsidRPr="00F639B4" w14:paraId="4FF0D902" w14:textId="77777777" w:rsidTr="00F22E7B">
        <w:trPr>
          <w:trHeight w:hRule="exact" w:val="51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4308B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  <w:lastRenderedPageBreak/>
              <w:t>Triag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0F7F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7484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F60C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FB36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F9B7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DD0A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9BE1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164CA7" w:rsidRPr="00F639B4" w14:paraId="114AEB06" w14:textId="77777777" w:rsidTr="00F22E7B">
        <w:trPr>
          <w:trHeight w:hRule="exact" w:val="454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20C7F" w14:textId="77777777" w:rsidR="00164CA7" w:rsidRPr="00F639B4" w:rsidRDefault="00164CA7" w:rsidP="00F04D73">
            <w:pPr>
              <w:spacing w:line="240" w:lineRule="auto"/>
              <w:ind w:firstLineChars="100" w:firstLine="22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Life-threatenin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5E1E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6,65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9A03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8.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3B41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6,69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2878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8.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672D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3,3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EC43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8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81AF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164CA7" w:rsidRPr="00F639B4" w14:paraId="195362A2" w14:textId="77777777" w:rsidTr="00F22E7B">
        <w:trPr>
          <w:trHeight w:hRule="exact" w:val="454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6ED7F" w14:textId="77777777" w:rsidR="00164CA7" w:rsidRPr="00F639B4" w:rsidRDefault="00164CA7" w:rsidP="00F04D73">
            <w:pPr>
              <w:spacing w:line="240" w:lineRule="auto"/>
              <w:ind w:firstLineChars="100" w:firstLine="22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High urgen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C9F9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20,13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2F12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4.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BFAC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9,9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062B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4.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93E9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40,0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27E2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4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0BEE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164CA7" w:rsidRPr="00F639B4" w14:paraId="5291E9FE" w14:textId="77777777" w:rsidTr="00F22E7B">
        <w:trPr>
          <w:trHeight w:hRule="exact" w:val="454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BAB08" w14:textId="77777777" w:rsidR="00164CA7" w:rsidRPr="00F639B4" w:rsidRDefault="00164CA7" w:rsidP="00F04D73">
            <w:pPr>
              <w:spacing w:line="240" w:lineRule="auto"/>
              <w:ind w:firstLineChars="100" w:firstLine="22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Urgen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2501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49,9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5BB3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60.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AEAD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50,07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1C15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60.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276B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99,9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333F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60.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EFFF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164CA7" w:rsidRPr="00F639B4" w14:paraId="22419797" w14:textId="77777777" w:rsidTr="00F22E7B">
        <w:trPr>
          <w:trHeight w:hRule="exact" w:val="454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AA5BE" w14:textId="77777777" w:rsidR="00164CA7" w:rsidRPr="00F639B4" w:rsidRDefault="00164CA7" w:rsidP="00F04D73">
            <w:pPr>
              <w:spacing w:line="240" w:lineRule="auto"/>
              <w:ind w:firstLineChars="100" w:firstLine="22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Semi-urgen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3626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3,99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3EA0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4.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4C7B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3,9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C1AF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4.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167C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7,9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90EC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4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B3EF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164CA7" w:rsidRPr="00F639B4" w14:paraId="6D4BAFB8" w14:textId="77777777" w:rsidTr="00F22E7B">
        <w:trPr>
          <w:trHeight w:hRule="exact" w:val="454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1456F" w14:textId="77777777" w:rsidR="00164CA7" w:rsidRPr="00F639B4" w:rsidRDefault="00164CA7" w:rsidP="00F04D73">
            <w:pPr>
              <w:spacing w:line="240" w:lineRule="auto"/>
              <w:ind w:firstLineChars="100" w:firstLine="22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Non-urgen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9B67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53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7D5C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0.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FC13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5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53F2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0.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4C3F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,0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E4DA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0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6279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164CA7" w:rsidRPr="00F639B4" w14:paraId="0627B013" w14:textId="77777777" w:rsidTr="00F22E7B">
        <w:trPr>
          <w:trHeight w:hRule="exact" w:val="454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1181D" w14:textId="77777777" w:rsidR="00164CA7" w:rsidRPr="00F639B4" w:rsidRDefault="00164CA7" w:rsidP="00F04D73">
            <w:pPr>
              <w:spacing w:line="240" w:lineRule="auto"/>
              <w:ind w:firstLineChars="100" w:firstLine="22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6C429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,14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03880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1.4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47E02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,17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30824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1.4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C18D5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2,3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16F5B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1.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9D6F0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0.782</w:t>
            </w:r>
          </w:p>
        </w:tc>
      </w:tr>
      <w:tr w:rsidR="00164CA7" w:rsidRPr="00F639B4" w14:paraId="6B8B90C0" w14:textId="77777777" w:rsidTr="00F22E7B">
        <w:trPr>
          <w:trHeight w:hRule="exact" w:val="51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A782F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  <w:t>Documented vital deviation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6E27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A828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E625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C43A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B40B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F513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7CAB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164CA7" w:rsidRPr="00F639B4" w14:paraId="0F12D63F" w14:textId="77777777" w:rsidTr="00F22E7B">
        <w:trPr>
          <w:trHeight w:hRule="exact" w:val="56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40" w:type="dxa"/>
              <w:right w:w="0" w:type="dxa"/>
            </w:tcMar>
            <w:vAlign w:val="center"/>
          </w:tcPr>
          <w:p w14:paraId="643CF8E1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Heart rate (&lt;50/min or &gt;110/mi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B592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7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4FBF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0.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2494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66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4BF0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0.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E791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,3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740D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0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F06A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0.320</w:t>
            </w:r>
          </w:p>
        </w:tc>
      </w:tr>
      <w:tr w:rsidR="00164CA7" w:rsidRPr="00F639B4" w14:paraId="33474417" w14:textId="77777777" w:rsidTr="00F22E7B">
        <w:trPr>
          <w:trHeight w:hRule="exact" w:val="56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40" w:type="dxa"/>
              <w:right w:w="0" w:type="dxa"/>
            </w:tcMar>
            <w:vAlign w:val="center"/>
            <w:hideMark/>
          </w:tcPr>
          <w:p w14:paraId="60B1EA27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Level of conscious (GCS &lt;1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CE02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7,92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F586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9.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E480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7,8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0601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9.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FF72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5,7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A343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9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1BEE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0.479</w:t>
            </w:r>
          </w:p>
        </w:tc>
      </w:tr>
      <w:tr w:rsidR="00164CA7" w:rsidRPr="00F639B4" w14:paraId="0BD84191" w14:textId="77777777" w:rsidTr="00F22E7B">
        <w:trPr>
          <w:trHeight w:hRule="exact" w:val="56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40" w:type="dxa"/>
              <w:right w:w="0" w:type="dxa"/>
            </w:tcMar>
            <w:vAlign w:val="center"/>
            <w:hideMark/>
          </w:tcPr>
          <w:p w14:paraId="500BFCE6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Oxygen saturation (&lt;9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D586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,2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6AF2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1.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83BB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,25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7126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1.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C54E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2,4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F69D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1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9E21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0.736</w:t>
            </w:r>
          </w:p>
        </w:tc>
      </w:tr>
      <w:tr w:rsidR="00164CA7" w:rsidRPr="00F639B4" w14:paraId="3E748BA2" w14:textId="77777777" w:rsidTr="00F22E7B">
        <w:trPr>
          <w:trHeight w:hRule="exact" w:val="56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40" w:type="dxa"/>
              <w:right w:w="0" w:type="dxa"/>
            </w:tcMar>
            <w:vAlign w:val="center"/>
            <w:hideMark/>
          </w:tcPr>
          <w:p w14:paraId="02580888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Respiratory rate (&lt;8/min or &gt;25/mi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0D5F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2,74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9F53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3.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0B42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2,85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C4F2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3.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5186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5,5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8B2D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3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FCCF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0.129</w:t>
            </w:r>
          </w:p>
        </w:tc>
      </w:tr>
      <w:tr w:rsidR="00164CA7" w:rsidRPr="00F639B4" w14:paraId="06A8C6F6" w14:textId="77777777" w:rsidTr="00F22E7B">
        <w:trPr>
          <w:trHeight w:hRule="exact" w:val="56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40" w:type="dxa"/>
              <w:right w:w="0" w:type="dxa"/>
            </w:tcMar>
            <w:vAlign w:val="center"/>
            <w:hideMark/>
          </w:tcPr>
          <w:p w14:paraId="181D9833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Systolic blood pressure (&lt;100mmHg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A7E8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2,56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3EC8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3.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4DC9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2,58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C44E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3.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A53A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5,1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6117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3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599D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0.772</w:t>
            </w:r>
          </w:p>
        </w:tc>
      </w:tr>
      <w:tr w:rsidR="00164CA7" w:rsidRPr="00F639B4" w14:paraId="22DE5673" w14:textId="77777777" w:rsidTr="00F22E7B">
        <w:trPr>
          <w:trHeight w:hRule="exact" w:val="567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340" w:type="dxa"/>
              <w:right w:w="0" w:type="dxa"/>
            </w:tcMar>
            <w:vAlign w:val="center"/>
            <w:hideMark/>
          </w:tcPr>
          <w:p w14:paraId="13E58690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Temperature (&lt;35.0°C or &gt;38.5°C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808D1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33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73735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0.4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DBAB5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32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06C0C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0.4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DEE57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6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D3B40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0.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6D036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0.563</w:t>
            </w:r>
          </w:p>
        </w:tc>
      </w:tr>
      <w:tr w:rsidR="00164CA7" w:rsidRPr="00F639B4" w14:paraId="1F9389EC" w14:textId="77777777" w:rsidTr="00F22E7B">
        <w:trPr>
          <w:trHeight w:hRule="exact" w:val="454"/>
        </w:trPr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4169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  <w:t>Comorbidities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2580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5680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2C6A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B606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E403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2D25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A70E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164CA7" w:rsidRPr="00F639B4" w14:paraId="4ED166C6" w14:textId="77777777" w:rsidTr="00F22E7B">
        <w:trPr>
          <w:trHeight w:hRule="exact" w:val="567"/>
        </w:trPr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340" w:type="dxa"/>
              <w:right w:w="0" w:type="dxa"/>
            </w:tcMar>
            <w:vAlign w:val="center"/>
            <w:hideMark/>
          </w:tcPr>
          <w:p w14:paraId="7A1EE14C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 w:eastAsia="de-CH"/>
              </w:rPr>
              <w:t>Cerebrovascular disease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1427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6,074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D33E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7.4)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B868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5,939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412D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7.2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3B8E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2,013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991E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7.3)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E845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0.212</w:t>
            </w:r>
          </w:p>
        </w:tc>
      </w:tr>
      <w:tr w:rsidR="00164CA7" w:rsidRPr="00F639B4" w14:paraId="3301AA47" w14:textId="77777777" w:rsidTr="00F22E7B">
        <w:trPr>
          <w:trHeight w:hRule="exact" w:val="567"/>
        </w:trPr>
        <w:tc>
          <w:tcPr>
            <w:tcW w:w="25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340" w:type="dxa"/>
              <w:right w:w="0" w:type="dxa"/>
            </w:tcMar>
            <w:vAlign w:val="center"/>
            <w:hideMark/>
          </w:tcPr>
          <w:p w14:paraId="52608D40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 w:eastAsia="de-CH"/>
              </w:rPr>
              <w:t>Chronic kidney disease</w:t>
            </w: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A97D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,806</w:t>
            </w: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070F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.2)</w:t>
            </w: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C4CE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,851</w:t>
            </w: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0480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.2)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9164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3,657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A2F1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.2)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A375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0.441</w:t>
            </w:r>
          </w:p>
        </w:tc>
      </w:tr>
      <w:tr w:rsidR="00164CA7" w:rsidRPr="00F639B4" w14:paraId="56492656" w14:textId="77777777" w:rsidTr="00F22E7B">
        <w:trPr>
          <w:trHeight w:hRule="exact" w:val="454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40" w:type="dxa"/>
              <w:right w:w="0" w:type="dxa"/>
            </w:tcMar>
            <w:vAlign w:val="center"/>
            <w:hideMark/>
          </w:tcPr>
          <w:p w14:paraId="61EE3969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 w:eastAsia="de-CH"/>
              </w:rPr>
              <w:t>COP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6643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2,3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C826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.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08EF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2,27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9C55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.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3BBF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4,5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0A8C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4F84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0.614</w:t>
            </w:r>
          </w:p>
        </w:tc>
      </w:tr>
      <w:tr w:rsidR="00164CA7" w:rsidRPr="00F639B4" w14:paraId="603176EE" w14:textId="77777777" w:rsidTr="00F22E7B">
        <w:trPr>
          <w:trHeight w:hRule="exact" w:val="56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40" w:type="dxa"/>
              <w:right w:w="0" w:type="dxa"/>
            </w:tcMar>
            <w:vAlign w:val="center"/>
            <w:hideMark/>
          </w:tcPr>
          <w:p w14:paraId="4F509199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 w:eastAsia="de-CH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 w:eastAsia="de-CH"/>
              </w:rPr>
              <w:t>Coronary vessel diseas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8B0C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6,9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3DDA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8.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9CA8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6,88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7EF1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8.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E04E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3,8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FACF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8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B550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0.782</w:t>
            </w:r>
          </w:p>
        </w:tc>
      </w:tr>
      <w:tr w:rsidR="00164CA7" w:rsidRPr="00F639B4" w14:paraId="59EC375D" w14:textId="77777777" w:rsidTr="00F22E7B">
        <w:trPr>
          <w:trHeight w:hRule="exact" w:val="454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40" w:type="dxa"/>
              <w:right w:w="0" w:type="dxa"/>
            </w:tcMar>
            <w:vAlign w:val="center"/>
            <w:hideMark/>
          </w:tcPr>
          <w:p w14:paraId="64AC837E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 w:eastAsia="de-CH"/>
              </w:rPr>
              <w:t>Dementi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5C5A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,5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D1E5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1.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18EE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,5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3B07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1.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49D8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3,0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B630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1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3DA9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0.856</w:t>
            </w:r>
          </w:p>
        </w:tc>
      </w:tr>
      <w:tr w:rsidR="00164CA7" w:rsidRPr="00F639B4" w14:paraId="79E0C1A7" w14:textId="77777777" w:rsidTr="00F22E7B">
        <w:trPr>
          <w:trHeight w:hRule="exact" w:val="454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40" w:type="dxa"/>
              <w:right w:w="0" w:type="dxa"/>
            </w:tcMar>
            <w:vAlign w:val="center"/>
            <w:hideMark/>
          </w:tcPr>
          <w:p w14:paraId="5614C2C0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 w:eastAsia="de-CH"/>
              </w:rPr>
              <w:t>Diabete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2307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6,94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B73B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8.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3DA7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6,7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2D1A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8.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F49F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3,6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37C1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8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AABC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0.066</w:t>
            </w:r>
          </w:p>
        </w:tc>
      </w:tr>
      <w:tr w:rsidR="00164CA7" w:rsidRPr="00F639B4" w14:paraId="6AFF0B63" w14:textId="77777777" w:rsidTr="00F22E7B">
        <w:trPr>
          <w:trHeight w:hRule="exact" w:val="454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40" w:type="dxa"/>
              <w:right w:w="0" w:type="dxa"/>
            </w:tcMar>
            <w:vAlign w:val="center"/>
            <w:hideMark/>
          </w:tcPr>
          <w:p w14:paraId="3E72139C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Liver diseas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2FE6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2,49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576E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3.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FEBC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2,4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6217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.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E67F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4,9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5D52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3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DBB2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0.314</w:t>
            </w:r>
          </w:p>
        </w:tc>
      </w:tr>
      <w:tr w:rsidR="00164CA7" w:rsidRPr="00F639B4" w14:paraId="782B8F3D" w14:textId="77777777" w:rsidTr="00F22E7B">
        <w:trPr>
          <w:trHeight w:hRule="exact" w:val="454"/>
        </w:trPr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340" w:type="dxa"/>
              <w:right w:w="0" w:type="dxa"/>
            </w:tcMar>
            <w:vAlign w:val="center"/>
            <w:hideMark/>
          </w:tcPr>
          <w:p w14:paraId="5564B8FE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 w:eastAsia="de-CH"/>
              </w:rPr>
              <w:t>Malignancy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D4FF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7,731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039E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9.4)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9B18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7,509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A143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9.1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745C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5,240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D259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9.3)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93F3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0.064</w:t>
            </w:r>
          </w:p>
        </w:tc>
      </w:tr>
      <w:tr w:rsidR="00164CA7" w:rsidRPr="00F639B4" w14:paraId="16891C6F" w14:textId="77777777" w:rsidTr="00F22E7B">
        <w:trPr>
          <w:trHeight w:hRule="exact" w:val="567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340" w:type="dxa"/>
              <w:right w:w="0" w:type="dxa"/>
            </w:tcMar>
            <w:vAlign w:val="center"/>
            <w:hideMark/>
          </w:tcPr>
          <w:p w14:paraId="3A231FAE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 w:eastAsia="de-CH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 w:eastAsia="de-CH"/>
              </w:rPr>
              <w:t>Peripheral artery diseas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32E40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,58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2377F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1.9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7F2DB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,65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C8ECD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.0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F471C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3,2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7C1BA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.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0047E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0.222</w:t>
            </w:r>
          </w:p>
        </w:tc>
      </w:tr>
      <w:tr w:rsidR="00164CA7" w:rsidRPr="00F639B4" w14:paraId="7E1252B4" w14:textId="77777777" w:rsidTr="00F22E7B">
        <w:trPr>
          <w:trHeight w:hRule="exact" w:val="454"/>
        </w:trPr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48CD1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  <w:t>Drug intake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F423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9DC2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FA6A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6D4E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170A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9BF8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61EC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164CA7" w:rsidRPr="00F639B4" w14:paraId="23F99B28" w14:textId="77777777" w:rsidTr="00F22E7B">
        <w:trPr>
          <w:trHeight w:hRule="exact" w:val="454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40" w:type="dxa"/>
              <w:right w:w="0" w:type="dxa"/>
            </w:tcMar>
            <w:vAlign w:val="center"/>
            <w:hideMark/>
          </w:tcPr>
          <w:p w14:paraId="1FFBB788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 w:eastAsia="de-CH"/>
              </w:rPr>
              <w:t>On any antidiabeti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A4DD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4,99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7E90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6.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30B4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4,88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53C9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5.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4386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9,8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4F09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6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E0B8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0.280</w:t>
            </w:r>
          </w:p>
        </w:tc>
      </w:tr>
      <w:tr w:rsidR="00164CA7" w:rsidRPr="00F639B4" w14:paraId="3FDD3807" w14:textId="77777777" w:rsidTr="00F22E7B">
        <w:trPr>
          <w:trHeight w:hRule="exact" w:val="454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40" w:type="dxa"/>
              <w:right w:w="0" w:type="dxa"/>
            </w:tcMar>
            <w:vAlign w:val="center"/>
            <w:hideMark/>
          </w:tcPr>
          <w:p w14:paraId="39C21CBB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 w:eastAsia="de-CH"/>
              </w:rPr>
              <w:t>On any diureti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0B8C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7,39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DCFE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9.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BBAA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7,3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35DC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8.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0F3E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4,7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7A96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8.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CE1E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0.513</w:t>
            </w:r>
          </w:p>
        </w:tc>
      </w:tr>
      <w:tr w:rsidR="00164CA7" w:rsidRPr="00F639B4" w14:paraId="343469EA" w14:textId="77777777" w:rsidTr="00F22E7B">
        <w:trPr>
          <w:trHeight w:hRule="exact" w:val="454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40" w:type="dxa"/>
              <w:right w:w="0" w:type="dxa"/>
            </w:tcMar>
            <w:vAlign w:val="center"/>
            <w:hideMark/>
          </w:tcPr>
          <w:p w14:paraId="24BB4A4C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 w:eastAsia="de-CH"/>
              </w:rPr>
              <w:t>On any antiepilepti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12B6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5,15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A66F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6.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D3C1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5,06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6E60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6.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3BDC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0,2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1860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6.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F038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0.347</w:t>
            </w:r>
          </w:p>
        </w:tc>
      </w:tr>
      <w:tr w:rsidR="00164CA7" w:rsidRPr="00F639B4" w14:paraId="27788287" w14:textId="77777777" w:rsidTr="00F22E7B">
        <w:trPr>
          <w:trHeight w:hRule="exact" w:val="56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40" w:type="dxa"/>
              <w:right w:w="0" w:type="dxa"/>
            </w:tcMar>
            <w:vAlign w:val="center"/>
            <w:hideMark/>
          </w:tcPr>
          <w:p w14:paraId="59CFFA1E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 w:eastAsia="de-CH"/>
              </w:rPr>
              <w:lastRenderedPageBreak/>
              <w:t>On any antihypertens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2F03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8,3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3EF7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2.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380A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8,1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94D9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2.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3208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36,4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37A5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2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8D82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0.234</w:t>
            </w:r>
          </w:p>
        </w:tc>
      </w:tr>
      <w:tr w:rsidR="00164CA7" w:rsidRPr="00F639B4" w14:paraId="6697C9C3" w14:textId="77777777" w:rsidTr="00F22E7B">
        <w:trPr>
          <w:trHeight w:hRule="exact" w:val="454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40" w:type="dxa"/>
              <w:right w:w="0" w:type="dxa"/>
            </w:tcMar>
            <w:vAlign w:val="center"/>
            <w:hideMark/>
          </w:tcPr>
          <w:p w14:paraId="553447C3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 w:eastAsia="de-CH"/>
              </w:rPr>
              <w:t>On any antithrombotic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F20F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8,5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0AB5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2.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92C0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8,36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B727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2.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201E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36,8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0DA4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2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3840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0.423</w:t>
            </w:r>
          </w:p>
        </w:tc>
      </w:tr>
      <w:tr w:rsidR="00164CA7" w:rsidRPr="00F639B4" w14:paraId="3C985D2F" w14:textId="77777777" w:rsidTr="00F22E7B">
        <w:trPr>
          <w:trHeight w:hRule="exact" w:val="454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40" w:type="dxa"/>
              <w:right w:w="0" w:type="dxa"/>
            </w:tcMar>
            <w:vAlign w:val="center"/>
            <w:hideMark/>
          </w:tcPr>
          <w:p w14:paraId="682427DC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 w:eastAsia="de-CH"/>
              </w:rPr>
              <w:t>On any opioid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23F3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6,6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F2DF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8.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4DCD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6,47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5D74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7.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1CE2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3,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D999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8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B813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0.189</w:t>
            </w:r>
          </w:p>
        </w:tc>
      </w:tr>
      <w:tr w:rsidR="00164CA7" w:rsidRPr="00F639B4" w14:paraId="7F9F4279" w14:textId="77777777" w:rsidTr="00F22E7B">
        <w:trPr>
          <w:trHeight w:hRule="exact" w:val="454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340" w:type="dxa"/>
              <w:right w:w="0" w:type="dxa"/>
            </w:tcMar>
            <w:vAlign w:val="center"/>
            <w:hideMark/>
          </w:tcPr>
          <w:p w14:paraId="3C3BBB53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 w:eastAsia="de-CH"/>
              </w:rPr>
              <w:t xml:space="preserve">On any </w:t>
            </w:r>
            <w:proofErr w:type="spellStart"/>
            <w:r w:rsidRPr="00F639B4">
              <w:rPr>
                <w:rFonts w:cs="Arial"/>
                <w:color w:val="000000"/>
                <w:sz w:val="22"/>
                <w:szCs w:val="22"/>
                <w:lang w:val="en-GB" w:eastAsia="de-CH"/>
              </w:rPr>
              <w:t>psycholeptic</w:t>
            </w:r>
            <w:proofErr w:type="spellEnd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E4487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8,24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7E608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10.0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08577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8,12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D07CA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9.9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096E4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6,3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97FBE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9.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690D7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0.306</w:t>
            </w:r>
          </w:p>
        </w:tc>
      </w:tr>
      <w:tr w:rsidR="00164CA7" w:rsidRPr="00F639B4" w14:paraId="6409C822" w14:textId="77777777" w:rsidTr="00F22E7B">
        <w:trPr>
          <w:trHeight w:hRule="exact" w:val="454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608E8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b/>
                <w:bCs/>
                <w:color w:val="000000"/>
                <w:sz w:val="22"/>
                <w:szCs w:val="22"/>
                <w:lang w:val="en-GB" w:eastAsia="de-CH"/>
              </w:rPr>
              <w:t>Contextual factor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63F5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5FE9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2012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35BF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BDBE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2EAA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0759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164CA7" w:rsidRPr="00F639B4" w14:paraId="1DFADB57" w14:textId="77777777" w:rsidTr="00F22E7B">
        <w:trPr>
          <w:trHeight w:hRule="exact" w:val="454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FA248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 w:eastAsia="de-CH"/>
              </w:rPr>
              <w:t>Seaso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8D82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7689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5C75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C38D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EA43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F7DC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sz w:val="22"/>
                <w:szCs w:val="22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A5DC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22"/>
                <w:szCs w:val="22"/>
                <w:lang w:val="en-GB"/>
              </w:rPr>
            </w:pPr>
          </w:p>
        </w:tc>
      </w:tr>
      <w:tr w:rsidR="00164CA7" w:rsidRPr="00F639B4" w14:paraId="712ACAEF" w14:textId="77777777" w:rsidTr="00F22E7B">
        <w:trPr>
          <w:trHeight w:hRule="exact" w:val="454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D5A2B" w14:textId="77777777" w:rsidR="00164CA7" w:rsidRPr="00F639B4" w:rsidRDefault="00164CA7" w:rsidP="00F04D73">
            <w:pPr>
              <w:spacing w:line="240" w:lineRule="auto"/>
              <w:ind w:firstLineChars="100" w:firstLine="22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Winte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FAFC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9,93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8DCF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4.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0622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19,79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0836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4.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F2DB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39,7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AEDF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4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8FC2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164CA7" w:rsidRPr="00F639B4" w14:paraId="7F768FC2" w14:textId="77777777" w:rsidTr="00F22E7B">
        <w:trPr>
          <w:trHeight w:hRule="exact" w:val="454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81B47" w14:textId="77777777" w:rsidR="00164CA7" w:rsidRPr="00F639B4" w:rsidRDefault="00164CA7" w:rsidP="00F04D73">
            <w:pPr>
              <w:spacing w:line="240" w:lineRule="auto"/>
              <w:ind w:firstLineChars="100" w:firstLine="22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Sprin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2E5C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20,94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68C5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5.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363E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20,84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B8DA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5.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2BE1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41,7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48C7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5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E5AA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164CA7" w:rsidRPr="00F639B4" w14:paraId="3121BE4B" w14:textId="77777777" w:rsidTr="00F22E7B">
        <w:trPr>
          <w:trHeight w:hRule="exact" w:val="454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5FFFD" w14:textId="77777777" w:rsidR="00164CA7" w:rsidRPr="00F639B4" w:rsidRDefault="00164CA7" w:rsidP="00F04D73">
            <w:pPr>
              <w:spacing w:line="240" w:lineRule="auto"/>
              <w:ind w:firstLineChars="100" w:firstLine="22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Summe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3FCA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21,37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E8AC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5.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F979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21,56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7033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6.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14D2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42,9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69EC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6.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4DF7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164CA7" w:rsidRPr="00F639B4" w14:paraId="03274FDD" w14:textId="77777777" w:rsidTr="00F22E7B">
        <w:trPr>
          <w:trHeight w:hRule="exact" w:val="454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E1A9C" w14:textId="77777777" w:rsidR="00164CA7" w:rsidRPr="00F639B4" w:rsidRDefault="00164CA7" w:rsidP="00F04D73">
            <w:pPr>
              <w:spacing w:line="240" w:lineRule="auto"/>
              <w:ind w:firstLineChars="100" w:firstLine="22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Fal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D66F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20,1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3704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4.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745C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20,14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DA71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4.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05E8" w14:textId="77777777" w:rsidR="00164CA7" w:rsidRPr="00F639B4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40,2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5B7D" w14:textId="77777777" w:rsidR="00164CA7" w:rsidRPr="00F639B4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(24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ABD2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color w:val="000000"/>
                <w:sz w:val="22"/>
                <w:szCs w:val="22"/>
                <w:lang w:val="en-GB"/>
              </w:rPr>
              <w:t>0.681</w:t>
            </w:r>
          </w:p>
        </w:tc>
      </w:tr>
      <w:tr w:rsidR="00164CA7" w:rsidRPr="00F22E7B" w14:paraId="1A62F621" w14:textId="77777777" w:rsidTr="00F22E7B">
        <w:trPr>
          <w:trHeight w:hRule="exact" w:val="584"/>
        </w:trPr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2F8A15" w14:textId="77777777" w:rsidR="00164CA7" w:rsidRPr="00F22E7B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  <w:lang w:val="en-GB"/>
              </w:rPr>
              <w:t>Night-time admissions (19:00 – 06:59)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1555" w14:textId="77777777" w:rsidR="00164CA7" w:rsidRPr="00F22E7B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  <w:lang w:val="en-GB"/>
              </w:rPr>
              <w:t>26,384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3638" w14:textId="77777777" w:rsidR="00164CA7" w:rsidRPr="00F22E7B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  <w:lang w:val="en-GB"/>
              </w:rPr>
              <w:t>(32.0)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E21A" w14:textId="77777777" w:rsidR="00164CA7" w:rsidRPr="00F22E7B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  <w:lang w:val="en-GB"/>
              </w:rPr>
              <w:t>26,146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DE88" w14:textId="77777777" w:rsidR="00164CA7" w:rsidRPr="00F22E7B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  <w:lang w:val="en-GB"/>
              </w:rPr>
              <w:t>(31.8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CE24" w14:textId="77777777" w:rsidR="00164CA7" w:rsidRPr="00F22E7B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  <w:lang w:val="en-GB"/>
              </w:rPr>
              <w:t>52,530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0089" w14:textId="77777777" w:rsidR="00164CA7" w:rsidRPr="00F22E7B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  <w:lang w:val="en-GB"/>
              </w:rPr>
              <w:t>(31.9)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7039" w14:textId="77777777" w:rsidR="00164CA7" w:rsidRPr="00F22E7B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  <w:lang w:val="en-GB"/>
              </w:rPr>
              <w:t>0.238</w:t>
            </w:r>
          </w:p>
        </w:tc>
      </w:tr>
      <w:tr w:rsidR="00164CA7" w:rsidRPr="00F22E7B" w14:paraId="7D203404" w14:textId="77777777" w:rsidTr="00380187">
        <w:trPr>
          <w:trHeight w:hRule="exact" w:val="510"/>
        </w:trPr>
        <w:tc>
          <w:tcPr>
            <w:tcW w:w="2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890509" w14:textId="77777777" w:rsidR="00164CA7" w:rsidRPr="00F22E7B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  <w:lang w:val="en-GB"/>
              </w:rPr>
              <w:t>Saturday or Sunday admission (00:00-23:59)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1B2F" w14:textId="77777777" w:rsidR="00164CA7" w:rsidRPr="00F22E7B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  <w:lang w:val="en-GB"/>
              </w:rPr>
              <w:t>24,437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D004" w14:textId="77777777" w:rsidR="00164CA7" w:rsidRPr="00F22E7B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  <w:lang w:val="en-GB"/>
              </w:rPr>
              <w:t>(29.7)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D92E" w14:textId="77777777" w:rsidR="00164CA7" w:rsidRPr="00F22E7B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  <w:lang w:val="en-GB"/>
              </w:rPr>
              <w:t>24,376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AE99" w14:textId="77777777" w:rsidR="00164CA7" w:rsidRPr="00F22E7B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  <w:lang w:val="en-GB"/>
              </w:rPr>
              <w:t>(29.6)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0B35" w14:textId="77777777" w:rsidR="00164CA7" w:rsidRPr="00F22E7B" w:rsidRDefault="00164CA7" w:rsidP="00F04D73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  <w:lang w:val="en-GB"/>
              </w:rPr>
              <w:t>48,813</w:t>
            </w: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D21C" w14:textId="77777777" w:rsidR="00164CA7" w:rsidRPr="00F22E7B" w:rsidRDefault="00164CA7" w:rsidP="00F04D73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  <w:lang w:val="en-GB"/>
              </w:rPr>
              <w:t>(29.6)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5E8E" w14:textId="77777777" w:rsidR="00164CA7" w:rsidRPr="00F22E7B" w:rsidRDefault="00164CA7" w:rsidP="00F04D73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  <w:lang w:val="en-GB"/>
              </w:rPr>
              <w:t>0.800</w:t>
            </w:r>
          </w:p>
        </w:tc>
      </w:tr>
      <w:tr w:rsidR="003F6A93" w:rsidRPr="00F22E7B" w14:paraId="6CCDD72D" w14:textId="77777777" w:rsidTr="008D5BC7">
        <w:trPr>
          <w:trHeight w:hRule="exact" w:val="510"/>
        </w:trPr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32D491" w14:textId="77777777" w:rsidR="003F6A93" w:rsidRPr="00F22E7B" w:rsidRDefault="003F6A93" w:rsidP="008D5BC7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  <w:lang w:val="en-GB"/>
              </w:rPr>
              <w:t>Occupancy index [%], median (IQR)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11B7FD" w14:textId="77777777" w:rsidR="003F6A93" w:rsidRPr="00F22E7B" w:rsidRDefault="003F6A93" w:rsidP="008D5BC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CC1B4E" w14:textId="77777777" w:rsidR="003F6A93" w:rsidRPr="00F22E7B" w:rsidRDefault="003F6A93" w:rsidP="008D5BC7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</w:rPr>
              <w:t>(44 - 73.5)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407A97" w14:textId="77777777" w:rsidR="003F6A93" w:rsidRPr="00F22E7B" w:rsidRDefault="003F6A93" w:rsidP="008D5BC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</w:rPr>
              <w:t>58.8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ABEB6B" w14:textId="77777777" w:rsidR="003F6A93" w:rsidRPr="00F22E7B" w:rsidRDefault="003F6A93" w:rsidP="008D5BC7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</w:rPr>
              <w:t>(44.1 - 73.5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73254F" w14:textId="77777777" w:rsidR="003F6A93" w:rsidRPr="00F22E7B" w:rsidRDefault="003F6A93" w:rsidP="008D5BC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</w:rPr>
              <w:t>58.8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6B45CE" w14:textId="77777777" w:rsidR="003F6A93" w:rsidRPr="00F22E7B" w:rsidRDefault="003F6A93" w:rsidP="008D5BC7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</w:rPr>
              <w:t>(44.1 - 73.5)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61BE4A" w14:textId="77777777" w:rsidR="003F6A93" w:rsidRPr="00F22E7B" w:rsidRDefault="003F6A93" w:rsidP="008D5BC7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  <w:lang w:val="en-GB"/>
              </w:rPr>
              <w:t>0.601</w:t>
            </w:r>
          </w:p>
        </w:tc>
      </w:tr>
      <w:tr w:rsidR="003F6A93" w:rsidRPr="00F22E7B" w14:paraId="24A6B8EF" w14:textId="77777777" w:rsidTr="008D5BC7">
        <w:trPr>
          <w:trHeight w:hRule="exact" w:val="510"/>
        </w:trPr>
        <w:tc>
          <w:tcPr>
            <w:tcW w:w="25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C4BF54" w14:textId="77777777" w:rsidR="003F6A93" w:rsidRPr="00F22E7B" w:rsidRDefault="003F6A93" w:rsidP="008D5BC7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  <w:lang w:val="en-GB"/>
              </w:rPr>
              <w:t>EDWIN score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ECB53C" w14:textId="77777777" w:rsidR="003F6A93" w:rsidRPr="00F22E7B" w:rsidRDefault="003F6A93" w:rsidP="008D5BC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F18FB7" w14:textId="77777777" w:rsidR="003F6A93" w:rsidRPr="00F22E7B" w:rsidRDefault="003F6A93" w:rsidP="008D5BC7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236646" w14:textId="77777777" w:rsidR="003F6A93" w:rsidRPr="00F22E7B" w:rsidRDefault="003F6A93" w:rsidP="008D5BC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1782F0" w14:textId="77777777" w:rsidR="003F6A93" w:rsidRPr="00F22E7B" w:rsidRDefault="003F6A93" w:rsidP="008D5BC7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072686" w14:textId="77777777" w:rsidR="003F6A93" w:rsidRPr="00F22E7B" w:rsidRDefault="003F6A93" w:rsidP="008D5BC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5DCDE8" w14:textId="77777777" w:rsidR="003F6A93" w:rsidRPr="00F22E7B" w:rsidRDefault="003F6A93" w:rsidP="008D5BC7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B0EDFC" w14:textId="77777777" w:rsidR="003F6A93" w:rsidRPr="00F22E7B" w:rsidRDefault="003F6A93" w:rsidP="008D5BC7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3F6A93" w:rsidRPr="00F22E7B" w14:paraId="6CC8BD11" w14:textId="77777777" w:rsidTr="008D5BC7">
        <w:trPr>
          <w:trHeight w:hRule="exact" w:val="454"/>
        </w:trPr>
        <w:tc>
          <w:tcPr>
            <w:tcW w:w="25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1813E" w14:textId="77777777" w:rsidR="003F6A93" w:rsidRPr="00F22E7B" w:rsidRDefault="003F6A93" w:rsidP="008D5BC7">
            <w:pPr>
              <w:spacing w:line="240" w:lineRule="auto"/>
              <w:ind w:firstLineChars="100" w:firstLine="22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  <w:lang w:val="en-GB"/>
              </w:rPr>
              <w:t>0-1.5, active</w:t>
            </w: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E7E3" w14:textId="77777777" w:rsidR="003F6A93" w:rsidRPr="00F22E7B" w:rsidRDefault="003F6A93" w:rsidP="008D5BC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</w:rPr>
              <w:t>74,720</w:t>
            </w: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7CA6E" w14:textId="77777777" w:rsidR="003F6A93" w:rsidRPr="00F22E7B" w:rsidRDefault="003F6A93" w:rsidP="008D5BC7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</w:rPr>
              <w:t>(90.7)</w:t>
            </w: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DA511" w14:textId="77777777" w:rsidR="003F6A93" w:rsidRPr="00F22E7B" w:rsidRDefault="003F6A93" w:rsidP="008D5BC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</w:rPr>
              <w:t>74,630</w:t>
            </w: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26579" w14:textId="77777777" w:rsidR="003F6A93" w:rsidRPr="00F22E7B" w:rsidRDefault="003F6A93" w:rsidP="008D5BC7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</w:rPr>
              <w:t>(90.6)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BCD2B" w14:textId="77777777" w:rsidR="003F6A93" w:rsidRPr="00F22E7B" w:rsidRDefault="003F6A93" w:rsidP="008D5BC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</w:rPr>
              <w:t>149,350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AA7FD" w14:textId="77777777" w:rsidR="003F6A93" w:rsidRPr="00F22E7B" w:rsidRDefault="003F6A93" w:rsidP="008D5BC7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</w:rPr>
              <w:t>(90.7)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65AF" w14:textId="77777777" w:rsidR="003F6A93" w:rsidRPr="00F22E7B" w:rsidRDefault="003F6A93" w:rsidP="008D5BC7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3F6A93" w:rsidRPr="00F22E7B" w14:paraId="1BC3A600" w14:textId="77777777" w:rsidTr="00380187">
        <w:trPr>
          <w:trHeight w:hRule="exact" w:val="454"/>
        </w:trPr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0A34DA" w14:textId="77777777" w:rsidR="003F6A93" w:rsidRPr="00F22E7B" w:rsidRDefault="003F6A93" w:rsidP="008D5BC7">
            <w:pPr>
              <w:spacing w:line="240" w:lineRule="auto"/>
              <w:ind w:firstLineChars="100" w:firstLine="22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  <w:lang w:val="en-GB"/>
              </w:rPr>
              <w:t xml:space="preserve">1.5-2.0, </w:t>
            </w:r>
            <w:proofErr w:type="gramStart"/>
            <w:r w:rsidRPr="00F22E7B">
              <w:rPr>
                <w:rFonts w:cs="Arial"/>
                <w:color w:val="000000"/>
                <w:sz w:val="22"/>
                <w:szCs w:val="22"/>
                <w:lang w:val="en-GB"/>
              </w:rPr>
              <w:t>very busy</w:t>
            </w:r>
            <w:proofErr w:type="gramEnd"/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9A7CD0" w14:textId="77777777" w:rsidR="003F6A93" w:rsidRPr="00F22E7B" w:rsidRDefault="003F6A93" w:rsidP="008D5BC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</w:rPr>
              <w:t>7,427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B32DDF" w14:textId="77777777" w:rsidR="003F6A93" w:rsidRPr="00F22E7B" w:rsidRDefault="003F6A93" w:rsidP="008D5BC7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</w:rPr>
              <w:t>(9</w:t>
            </w:r>
            <w:r>
              <w:rPr>
                <w:rFonts w:cs="Arial"/>
                <w:color w:val="000000"/>
                <w:sz w:val="22"/>
                <w:szCs w:val="22"/>
              </w:rPr>
              <w:t>.0</w:t>
            </w:r>
            <w:r w:rsidRPr="00F22E7B">
              <w:rPr>
                <w:rFonts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F3BCF2" w14:textId="77777777" w:rsidR="003F6A93" w:rsidRPr="00F22E7B" w:rsidRDefault="003F6A93" w:rsidP="008D5BC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</w:rPr>
              <w:t>7,486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A47033" w14:textId="77777777" w:rsidR="003F6A93" w:rsidRPr="00F22E7B" w:rsidRDefault="003F6A93" w:rsidP="008D5BC7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</w:rPr>
              <w:t>(9.1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7117AA" w14:textId="77777777" w:rsidR="003F6A93" w:rsidRPr="00F22E7B" w:rsidRDefault="003F6A93" w:rsidP="008D5BC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</w:rPr>
              <w:t>14,913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A5A502" w14:textId="77777777" w:rsidR="003F6A93" w:rsidRPr="00F22E7B" w:rsidRDefault="003F6A93" w:rsidP="008D5BC7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</w:rPr>
              <w:t>(9.1)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05CF" w14:textId="77777777" w:rsidR="003F6A93" w:rsidRPr="00F22E7B" w:rsidRDefault="003F6A93" w:rsidP="008D5BC7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3F6A93" w:rsidRPr="00F22E7B" w14:paraId="0ADEB7AC" w14:textId="77777777" w:rsidTr="00380187">
        <w:trPr>
          <w:trHeight w:hRule="exact" w:val="454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C412A3" w14:textId="77777777" w:rsidR="003F6A93" w:rsidRPr="00F22E7B" w:rsidRDefault="003F6A93" w:rsidP="008D5BC7">
            <w:pPr>
              <w:spacing w:line="240" w:lineRule="auto"/>
              <w:ind w:firstLineChars="100" w:firstLine="220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  <w:lang w:val="en-GB"/>
              </w:rPr>
              <w:t>&gt;2, overcrowded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0BB960" w14:textId="77777777" w:rsidR="003F6A93" w:rsidRPr="00F22E7B" w:rsidRDefault="003F6A93" w:rsidP="008D5BC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380A1" w14:textId="77777777" w:rsidR="003F6A93" w:rsidRPr="00F22E7B" w:rsidRDefault="003F6A93" w:rsidP="008D5BC7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</w:rPr>
              <w:t>(0.3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FA5192" w14:textId="77777777" w:rsidR="003F6A93" w:rsidRPr="00F22E7B" w:rsidRDefault="003F6A93" w:rsidP="008D5BC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18008B" w14:textId="77777777" w:rsidR="003F6A93" w:rsidRPr="00F22E7B" w:rsidRDefault="003F6A93" w:rsidP="008D5BC7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</w:rPr>
              <w:t>(0.3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D9984F" w14:textId="77777777" w:rsidR="003F6A93" w:rsidRPr="00F22E7B" w:rsidRDefault="003F6A93" w:rsidP="008D5BC7">
            <w:pPr>
              <w:spacing w:line="240" w:lineRule="auto"/>
              <w:jc w:val="right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</w:rPr>
              <w:t>4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4D0EF" w14:textId="77777777" w:rsidR="003F6A93" w:rsidRPr="00F22E7B" w:rsidRDefault="003F6A93" w:rsidP="008D5BC7">
            <w:pPr>
              <w:spacing w:line="240" w:lineRule="auto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</w:rPr>
              <w:t>(0.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0508B" w14:textId="77777777" w:rsidR="003F6A93" w:rsidRPr="00F22E7B" w:rsidRDefault="003F6A93" w:rsidP="008D5BC7">
            <w:pPr>
              <w:spacing w:line="240" w:lineRule="auto"/>
              <w:jc w:val="center"/>
              <w:rPr>
                <w:rFonts w:cs="Arial"/>
                <w:color w:val="000000"/>
                <w:sz w:val="22"/>
                <w:szCs w:val="22"/>
                <w:lang w:val="en-GB"/>
              </w:rPr>
            </w:pPr>
            <w:r w:rsidRPr="00F22E7B">
              <w:rPr>
                <w:rFonts w:cs="Arial"/>
                <w:color w:val="000000"/>
                <w:sz w:val="22"/>
                <w:szCs w:val="22"/>
                <w:lang w:val="en-GB"/>
              </w:rPr>
              <w:t>0.662</w:t>
            </w:r>
          </w:p>
        </w:tc>
      </w:tr>
    </w:tbl>
    <w:p w14:paraId="577873C4" w14:textId="4515354B" w:rsidR="00164CA7" w:rsidRPr="00C70F9A" w:rsidRDefault="004A5019" w:rsidP="00164CA7">
      <w:pPr>
        <w:rPr>
          <w:sz w:val="20"/>
          <w:szCs w:val="20"/>
          <w:lang w:val="en-GB"/>
        </w:rPr>
      </w:pPr>
      <w:r w:rsidRPr="00C70F9A">
        <w:rPr>
          <w:b/>
          <w:bCs/>
          <w:sz w:val="20"/>
          <w:szCs w:val="20"/>
          <w:lang w:val="en-GB"/>
        </w:rPr>
        <w:t>Abbreviations:</w:t>
      </w:r>
      <w:r w:rsidRPr="00C70F9A">
        <w:rPr>
          <w:sz w:val="20"/>
          <w:szCs w:val="20"/>
          <w:lang w:val="en-GB"/>
        </w:rPr>
        <w:t xml:space="preserve"> IQR, interquartile range</w:t>
      </w:r>
    </w:p>
    <w:sectPr w:rsidR="00164CA7" w:rsidRPr="00C70F9A" w:rsidSect="00F04D73">
      <w:footerReference w:type="even" r:id="rId7"/>
      <w:footerReference w:type="default" r:id="rId8"/>
      <w:endnotePr>
        <w:numFmt w:val="decimal"/>
      </w:endnotePr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1A6167" w14:textId="77777777" w:rsidR="002D16A6" w:rsidRDefault="002D16A6" w:rsidP="00164CA7">
      <w:pPr>
        <w:spacing w:line="240" w:lineRule="auto"/>
      </w:pPr>
      <w:r>
        <w:separator/>
      </w:r>
    </w:p>
  </w:endnote>
  <w:endnote w:type="continuationSeparator" w:id="0">
    <w:p w14:paraId="78217127" w14:textId="77777777" w:rsidR="002D16A6" w:rsidRDefault="002D16A6" w:rsidP="00164C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81F68D" w14:textId="77777777" w:rsidR="00F04D73" w:rsidRDefault="00F04D73" w:rsidP="00F04D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DC59F5" w14:textId="77777777" w:rsidR="00F04D73" w:rsidRDefault="00F04D73" w:rsidP="00F04D7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54844871"/>
      <w:docPartObj>
        <w:docPartGallery w:val="Page Numbers (Bottom of Page)"/>
        <w:docPartUnique/>
      </w:docPartObj>
    </w:sdtPr>
    <w:sdtEndPr/>
    <w:sdtContent>
      <w:p w14:paraId="58D44146" w14:textId="1B5690BC" w:rsidR="00F04D73" w:rsidRDefault="00F04D7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0187" w:rsidRPr="00380187">
          <w:rPr>
            <w:noProof/>
            <w:lang w:val="de-DE"/>
          </w:rPr>
          <w:t>3</w:t>
        </w:r>
        <w:r>
          <w:fldChar w:fldCharType="end"/>
        </w:r>
      </w:p>
    </w:sdtContent>
  </w:sdt>
  <w:p w14:paraId="61D8FB16" w14:textId="77777777" w:rsidR="00F04D73" w:rsidRDefault="00F04D73" w:rsidP="00F04D7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96A878" w14:textId="77777777" w:rsidR="002D16A6" w:rsidRDefault="002D16A6" w:rsidP="00164CA7">
      <w:pPr>
        <w:spacing w:line="240" w:lineRule="auto"/>
      </w:pPr>
      <w:r>
        <w:separator/>
      </w:r>
    </w:p>
  </w:footnote>
  <w:footnote w:type="continuationSeparator" w:id="0">
    <w:p w14:paraId="07869372" w14:textId="77777777" w:rsidR="002D16A6" w:rsidRDefault="002D16A6" w:rsidP="00164CA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FE2FC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ADA4778"/>
    <w:multiLevelType w:val="hybridMultilevel"/>
    <w:tmpl w:val="2824544E"/>
    <w:lvl w:ilvl="0" w:tplc="04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2A7F14C8"/>
    <w:multiLevelType w:val="hybridMultilevel"/>
    <w:tmpl w:val="98DC94BC"/>
    <w:lvl w:ilvl="0" w:tplc="1946EDCE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967736"/>
    <w:multiLevelType w:val="hybridMultilevel"/>
    <w:tmpl w:val="12D60E60"/>
    <w:lvl w:ilvl="0" w:tplc="6EFA01CA">
      <w:start w:val="2"/>
      <w:numFmt w:val="bullet"/>
      <w:lvlText w:val=""/>
      <w:lvlJc w:val="left"/>
      <w:pPr>
        <w:ind w:left="720" w:hanging="360"/>
      </w:pPr>
      <w:rPr>
        <w:rFonts w:ascii="Wingdings" w:eastAsia="PMingLiU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C35648"/>
    <w:multiLevelType w:val="hybridMultilevel"/>
    <w:tmpl w:val="0C427C4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3E2195"/>
    <w:multiLevelType w:val="hybridMultilevel"/>
    <w:tmpl w:val="F0127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270CA6"/>
    <w:multiLevelType w:val="hybridMultilevel"/>
    <w:tmpl w:val="E6665A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1702CB"/>
    <w:multiLevelType w:val="hybridMultilevel"/>
    <w:tmpl w:val="DE7A87B6"/>
    <w:lvl w:ilvl="0" w:tplc="5D4A432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0EE3871"/>
    <w:multiLevelType w:val="hybridMultilevel"/>
    <w:tmpl w:val="BE240EF2"/>
    <w:lvl w:ilvl="0" w:tplc="E86067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AD60FD"/>
    <w:multiLevelType w:val="hybridMultilevel"/>
    <w:tmpl w:val="8870965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7F4D4C"/>
    <w:multiLevelType w:val="hybridMultilevel"/>
    <w:tmpl w:val="932EC7B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EA2289"/>
    <w:multiLevelType w:val="hybridMultilevel"/>
    <w:tmpl w:val="A208AC1E"/>
    <w:lvl w:ilvl="0" w:tplc="26E2EFB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033C55"/>
    <w:multiLevelType w:val="hybridMultilevel"/>
    <w:tmpl w:val="FF064BB2"/>
    <w:lvl w:ilvl="0" w:tplc="000F0407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0190407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7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7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7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7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7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7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 w15:restartNumberingAfterBreak="0">
    <w:nsid w:val="5F6E4FCA"/>
    <w:multiLevelType w:val="hybridMultilevel"/>
    <w:tmpl w:val="6DA865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62953135"/>
    <w:multiLevelType w:val="hybridMultilevel"/>
    <w:tmpl w:val="0C427C4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0230DD"/>
    <w:multiLevelType w:val="hybridMultilevel"/>
    <w:tmpl w:val="98B4B4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435DB3"/>
    <w:multiLevelType w:val="hybridMultilevel"/>
    <w:tmpl w:val="E9261F3E"/>
    <w:lvl w:ilvl="0" w:tplc="C4EC02F6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8F0EEA"/>
    <w:multiLevelType w:val="hybridMultilevel"/>
    <w:tmpl w:val="6096F9EA"/>
    <w:lvl w:ilvl="0" w:tplc="36060CE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A41F64"/>
    <w:multiLevelType w:val="hybridMultilevel"/>
    <w:tmpl w:val="C9D0DAF4"/>
    <w:lvl w:ilvl="0" w:tplc="643E3858">
      <w:start w:val="1"/>
      <w:numFmt w:val="bullet"/>
      <w:lvlText w:val="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7F2F0663"/>
    <w:multiLevelType w:val="hybridMultilevel"/>
    <w:tmpl w:val="0C427C4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12"/>
  </w:num>
  <w:num w:numId="4">
    <w:abstractNumId w:val="9"/>
  </w:num>
  <w:num w:numId="5">
    <w:abstractNumId w:val="0"/>
  </w:num>
  <w:num w:numId="6">
    <w:abstractNumId w:val="4"/>
  </w:num>
  <w:num w:numId="7">
    <w:abstractNumId w:val="14"/>
  </w:num>
  <w:num w:numId="8">
    <w:abstractNumId w:val="19"/>
  </w:num>
  <w:num w:numId="9">
    <w:abstractNumId w:val="8"/>
  </w:num>
  <w:num w:numId="10">
    <w:abstractNumId w:val="16"/>
  </w:num>
  <w:num w:numId="11">
    <w:abstractNumId w:val="5"/>
  </w:num>
  <w:num w:numId="12">
    <w:abstractNumId w:val="15"/>
  </w:num>
  <w:num w:numId="13">
    <w:abstractNumId w:val="3"/>
  </w:num>
  <w:num w:numId="14">
    <w:abstractNumId w:val="18"/>
  </w:num>
  <w:num w:numId="15">
    <w:abstractNumId w:val="13"/>
  </w:num>
  <w:num w:numId="16">
    <w:abstractNumId w:val="6"/>
  </w:num>
  <w:num w:numId="17">
    <w:abstractNumId w:val="2"/>
  </w:num>
  <w:num w:numId="18">
    <w:abstractNumId w:val="11"/>
  </w:num>
  <w:num w:numId="19">
    <w:abstractNumId w:val="17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4CA7"/>
    <w:rsid w:val="0007719D"/>
    <w:rsid w:val="000A5EC8"/>
    <w:rsid w:val="000C663B"/>
    <w:rsid w:val="00163573"/>
    <w:rsid w:val="00164CA7"/>
    <w:rsid w:val="002C110C"/>
    <w:rsid w:val="002D16A6"/>
    <w:rsid w:val="002F6435"/>
    <w:rsid w:val="00380187"/>
    <w:rsid w:val="003F6A93"/>
    <w:rsid w:val="00454454"/>
    <w:rsid w:val="0046296B"/>
    <w:rsid w:val="00491EC8"/>
    <w:rsid w:val="004A5019"/>
    <w:rsid w:val="005F072F"/>
    <w:rsid w:val="0074784E"/>
    <w:rsid w:val="007A3BF4"/>
    <w:rsid w:val="00940945"/>
    <w:rsid w:val="009914E5"/>
    <w:rsid w:val="009D0586"/>
    <w:rsid w:val="009E28C9"/>
    <w:rsid w:val="00A15EB7"/>
    <w:rsid w:val="00B642B0"/>
    <w:rsid w:val="00BF67FA"/>
    <w:rsid w:val="00C70F9A"/>
    <w:rsid w:val="00D50BAB"/>
    <w:rsid w:val="00D604A2"/>
    <w:rsid w:val="00E60631"/>
    <w:rsid w:val="00F04D73"/>
    <w:rsid w:val="00F22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D23D7"/>
  <w15:chartTrackingRefBased/>
  <w15:docId w15:val="{C3AC0A05-4726-4E9F-97FF-83A367308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62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6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CA7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4CA7"/>
    <w:pPr>
      <w:keepNext/>
      <w:pageBreakBefore/>
      <w:outlineLvl w:val="0"/>
    </w:pPr>
    <w:rPr>
      <w:rFonts w:eastAsia="MS Gothic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164CA7"/>
    <w:pPr>
      <w:keepNext/>
      <w:spacing w:before="480"/>
      <w:outlineLvl w:val="1"/>
    </w:pPr>
    <w:rPr>
      <w:rFonts w:eastAsia="MS Gothic"/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164CA7"/>
    <w:pPr>
      <w:keepNext/>
      <w:spacing w:before="360"/>
      <w:outlineLvl w:val="2"/>
    </w:pPr>
    <w:rPr>
      <w:rFonts w:eastAsia="MS Gothic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4CA7"/>
    <w:pPr>
      <w:keepNext/>
      <w:spacing w:before="240" w:after="60"/>
      <w:outlineLvl w:val="3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CA7"/>
    <w:rPr>
      <w:rFonts w:ascii="Arial" w:eastAsia="MS Gothic" w:hAnsi="Arial" w:cs="Times New Roman"/>
      <w:b/>
      <w:bCs/>
      <w:kern w:val="32"/>
      <w:sz w:val="36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64CA7"/>
    <w:rPr>
      <w:rFonts w:ascii="Arial" w:eastAsia="MS Gothic" w:hAnsi="Arial" w:cs="Times New Roman"/>
      <w:b/>
      <w:bCs/>
      <w:iCs/>
      <w:sz w:val="32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164CA7"/>
    <w:rPr>
      <w:rFonts w:ascii="Arial" w:eastAsia="MS Gothic" w:hAnsi="Arial" w:cs="Times New Roman"/>
      <w:b/>
      <w:bCs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164CA7"/>
    <w:rPr>
      <w:rFonts w:ascii="Arial" w:eastAsia="Times New Roman" w:hAnsi="Arial" w:cs="Times New Roman"/>
      <w:b/>
      <w:bCs/>
      <w:sz w:val="24"/>
      <w:szCs w:val="28"/>
      <w:lang w:eastAsia="en-GB"/>
    </w:rPr>
  </w:style>
  <w:style w:type="paragraph" w:customStyle="1" w:styleId="authlist">
    <w:name w:val="auth_list"/>
    <w:basedOn w:val="Normal"/>
    <w:rsid w:val="00164CA7"/>
    <w:pPr>
      <w:spacing w:before="100" w:beforeAutospacing="1" w:after="100" w:afterAutospacing="1" w:line="240" w:lineRule="auto"/>
    </w:pPr>
    <w:rPr>
      <w:rFonts w:ascii="Times New Roman" w:hAnsi="Times New Roman"/>
      <w:lang w:eastAsia="de-CH"/>
    </w:rPr>
  </w:style>
  <w:style w:type="paragraph" w:styleId="BodyText3">
    <w:name w:val="Body Text 3"/>
    <w:basedOn w:val="Normal"/>
    <w:link w:val="BodyText3Char"/>
    <w:semiHidden/>
    <w:rsid w:val="00164CA7"/>
    <w:pPr>
      <w:spacing w:after="120" w:line="240" w:lineRule="auto"/>
    </w:pPr>
    <w:rPr>
      <w:rFonts w:ascii="Times New Roman" w:hAnsi="Times New Roman"/>
      <w:sz w:val="16"/>
      <w:szCs w:val="16"/>
      <w:lang w:val="de-DE" w:eastAsia="en-US"/>
    </w:rPr>
  </w:style>
  <w:style w:type="character" w:customStyle="1" w:styleId="BodyText3Char">
    <w:name w:val="Body Text 3 Char"/>
    <w:basedOn w:val="DefaultParagraphFont"/>
    <w:link w:val="BodyText3"/>
    <w:semiHidden/>
    <w:rsid w:val="00164CA7"/>
    <w:rPr>
      <w:rFonts w:ascii="Times New Roman" w:eastAsia="Times New Roman" w:hAnsi="Times New Roman" w:cs="Times New Roman"/>
      <w:sz w:val="16"/>
      <w:szCs w:val="16"/>
      <w:lang w:val="de-DE"/>
    </w:rPr>
  </w:style>
  <w:style w:type="paragraph" w:customStyle="1" w:styleId="Sprechblasentext1">
    <w:name w:val="Sprechblasentext1"/>
    <w:basedOn w:val="Normal"/>
    <w:semiHidden/>
    <w:rsid w:val="00164CA7"/>
    <w:pPr>
      <w:spacing w:line="240" w:lineRule="auto"/>
    </w:pPr>
    <w:rPr>
      <w:rFonts w:ascii="Tahoma" w:hAnsi="Tahoma" w:cs="Tahoma"/>
      <w:sz w:val="16"/>
      <w:szCs w:val="16"/>
      <w:lang w:val="de-DE" w:eastAsia="en-US"/>
    </w:rPr>
  </w:style>
  <w:style w:type="paragraph" w:styleId="EndnoteText">
    <w:name w:val="endnote text"/>
    <w:basedOn w:val="Normal"/>
    <w:link w:val="EndnoteTextChar"/>
    <w:semiHidden/>
    <w:rsid w:val="00164CA7"/>
    <w:rPr>
      <w:szCs w:val="20"/>
      <w:lang w:val="de-DE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164CA7"/>
    <w:rPr>
      <w:rFonts w:ascii="Arial" w:eastAsia="Times New Roman" w:hAnsi="Arial" w:cs="Times New Roman"/>
      <w:sz w:val="24"/>
      <w:szCs w:val="20"/>
      <w:lang w:val="de-DE"/>
    </w:rPr>
  </w:style>
  <w:style w:type="character" w:styleId="EndnoteReference">
    <w:name w:val="endnote reference"/>
    <w:uiPriority w:val="99"/>
    <w:unhideWhenUsed/>
    <w:rsid w:val="00164CA7"/>
    <w:rPr>
      <w:vertAlign w:val="superscript"/>
    </w:rPr>
  </w:style>
  <w:style w:type="paragraph" w:customStyle="1" w:styleId="StandardArial">
    <w:name w:val="Standard + Arial"/>
    <w:aliases w:val="11 pt,Block,Links:  0 cm,Hängend:  1 cm,Rechts:  -0.01 ..."/>
    <w:basedOn w:val="Normal"/>
    <w:link w:val="StandardArial11ptBlockLinks0cmHngend1cmRechts-001Char"/>
    <w:rsid w:val="00164CA7"/>
    <w:pPr>
      <w:tabs>
        <w:tab w:val="left" w:pos="9498"/>
      </w:tabs>
      <w:autoSpaceDE w:val="0"/>
      <w:autoSpaceDN w:val="0"/>
      <w:adjustRightInd w:val="0"/>
      <w:spacing w:line="360" w:lineRule="auto"/>
      <w:ind w:left="567" w:right="-8" w:hanging="567"/>
      <w:jc w:val="both"/>
    </w:pPr>
    <w:rPr>
      <w:lang w:val="en-GB" w:eastAsia="de-DE"/>
    </w:rPr>
  </w:style>
  <w:style w:type="character" w:customStyle="1" w:styleId="StandardArial11ptBlockLinks0cmHngend1cmRechts-001Char">
    <w:name w:val="Standard + Arial;11 pt;Block;Links:  0 cm;Hängend:  1 cm;Rechts:  -0.01 ... Char"/>
    <w:link w:val="StandardArial"/>
    <w:rsid w:val="00164CA7"/>
    <w:rPr>
      <w:rFonts w:ascii="Arial" w:eastAsia="Times New Roman" w:hAnsi="Arial" w:cs="Times New Roman"/>
      <w:sz w:val="24"/>
      <w:szCs w:val="24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CA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CA7"/>
    <w:rPr>
      <w:rFonts w:ascii="Tahoma" w:eastAsia="Times New Roman" w:hAnsi="Tahoma" w:cs="Tahoma"/>
      <w:sz w:val="16"/>
      <w:szCs w:val="16"/>
      <w:lang w:eastAsia="en-GB"/>
    </w:rPr>
  </w:style>
  <w:style w:type="character" w:styleId="Hyperlink">
    <w:name w:val="Hyperlink"/>
    <w:uiPriority w:val="99"/>
    <w:unhideWhenUsed/>
    <w:rsid w:val="00164CA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4CA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CA7"/>
    <w:rPr>
      <w:rFonts w:ascii="Arial" w:eastAsia="Times New Roman" w:hAnsi="Arial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64CA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CA7"/>
    <w:rPr>
      <w:rFonts w:ascii="Arial" w:eastAsia="Times New Roman" w:hAnsi="Arial" w:cs="Times New Roman"/>
      <w:sz w:val="24"/>
      <w:szCs w:val="24"/>
      <w:lang w:eastAsia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64CA7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64CA7"/>
    <w:rPr>
      <w:rFonts w:ascii="Arial" w:eastAsia="Times New Roman" w:hAnsi="Arial" w:cs="Times New Roman"/>
      <w:sz w:val="24"/>
      <w:szCs w:val="24"/>
      <w:lang w:eastAsia="en-GB"/>
    </w:rPr>
  </w:style>
  <w:style w:type="paragraph" w:customStyle="1" w:styleId="maintextmodule3">
    <w:name w:val="maintext_module3"/>
    <w:basedOn w:val="Normal"/>
    <w:rsid w:val="00164CA7"/>
    <w:pPr>
      <w:spacing w:before="120" w:after="120" w:line="240" w:lineRule="auto"/>
      <w:ind w:right="30"/>
    </w:pPr>
    <w:rPr>
      <w:rFonts w:ascii="Verdana" w:hAnsi="Verdana"/>
      <w:color w:val="585858"/>
      <w:sz w:val="17"/>
      <w:szCs w:val="17"/>
      <w:lang w:eastAsia="de-CH"/>
    </w:rPr>
  </w:style>
  <w:style w:type="character" w:styleId="CommentReference">
    <w:name w:val="annotation reference"/>
    <w:uiPriority w:val="99"/>
    <w:semiHidden/>
    <w:unhideWhenUsed/>
    <w:rsid w:val="00164C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4CA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DefaultParagraphFont"/>
    <w:uiPriority w:val="99"/>
    <w:rsid w:val="00164CA7"/>
    <w:rPr>
      <w:rFonts w:ascii="Arial" w:eastAsia="Times New Roman" w:hAnsi="Arial" w:cs="Times New Roman"/>
      <w:sz w:val="20"/>
      <w:szCs w:val="20"/>
      <w:lang w:eastAsia="en-GB"/>
    </w:rPr>
  </w:style>
  <w:style w:type="character" w:customStyle="1" w:styleId="CommentTextChar">
    <w:name w:val="Comment Text Char"/>
    <w:link w:val="CommentText"/>
    <w:uiPriority w:val="99"/>
    <w:rsid w:val="00164CA7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CA7"/>
    <w:rPr>
      <w:b/>
      <w:bCs/>
    </w:rPr>
  </w:style>
  <w:style w:type="character" w:customStyle="1" w:styleId="CommentSubjectChar">
    <w:name w:val="Comment Subject Char"/>
    <w:basedOn w:val="KommentartextZchn"/>
    <w:link w:val="CommentSubject"/>
    <w:uiPriority w:val="99"/>
    <w:semiHidden/>
    <w:rsid w:val="00164CA7"/>
    <w:rPr>
      <w:rFonts w:ascii="Arial" w:eastAsia="Times New Roman" w:hAnsi="Arial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164CA7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enabsatz1">
    <w:name w:val="Listenabsatz1"/>
    <w:basedOn w:val="Normal"/>
    <w:uiPriority w:val="34"/>
    <w:qFormat/>
    <w:rsid w:val="00164CA7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164CA7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64CA7"/>
    <w:rPr>
      <w:rFonts w:ascii="Lucida Grande" w:eastAsia="Times New Roman" w:hAnsi="Lucida Grande" w:cs="Times New Roman"/>
      <w:sz w:val="24"/>
      <w:szCs w:val="24"/>
      <w:lang w:eastAsia="en-GB"/>
    </w:rPr>
  </w:style>
  <w:style w:type="paragraph" w:customStyle="1" w:styleId="LightGrid-Accent41">
    <w:name w:val="Light Grid - Accent 41"/>
    <w:uiPriority w:val="1"/>
    <w:qFormat/>
    <w:rsid w:val="00164CA7"/>
    <w:pPr>
      <w:spacing w:after="0" w:line="480" w:lineRule="auto"/>
    </w:pPr>
    <w:rPr>
      <w:rFonts w:ascii="Arial" w:eastAsia="PMingLiU" w:hAnsi="Arial" w:cs="Times New Roman"/>
      <w:sz w:val="24"/>
      <w:lang w:eastAsia="zh-TW"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164CA7"/>
    <w:pPr>
      <w:spacing w:before="240" w:after="60"/>
      <w:jc w:val="center"/>
      <w:outlineLvl w:val="0"/>
    </w:pPr>
    <w:rPr>
      <w:rFonts w:eastAsia="MS Gothic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64CA7"/>
    <w:rPr>
      <w:rFonts w:ascii="Arial" w:eastAsia="MS Gothic" w:hAnsi="Arial" w:cs="Times New Roman"/>
      <w:b/>
      <w:bCs/>
      <w:kern w:val="28"/>
      <w:sz w:val="32"/>
      <w:szCs w:val="32"/>
      <w:lang w:eastAsia="en-GB"/>
    </w:rPr>
  </w:style>
  <w:style w:type="paragraph" w:customStyle="1" w:styleId="EndNoteBibliography">
    <w:name w:val="EndNote Bibliography"/>
    <w:basedOn w:val="Normal"/>
    <w:rsid w:val="00164CA7"/>
    <w:pPr>
      <w:spacing w:after="120"/>
    </w:pPr>
    <w:rPr>
      <w:rFonts w:eastAsia="MS Mincho" w:cs="Arial"/>
      <w:lang w:val="de-DE" w:eastAsia="de-DE"/>
    </w:rPr>
  </w:style>
  <w:style w:type="paragraph" w:customStyle="1" w:styleId="EndNoteBibliographyTitle">
    <w:name w:val="EndNote Bibliography Title"/>
    <w:basedOn w:val="Normal"/>
    <w:rsid w:val="00164CA7"/>
    <w:pPr>
      <w:jc w:val="center"/>
    </w:pPr>
    <w:rPr>
      <w:rFonts w:cs="Arial"/>
    </w:rPr>
  </w:style>
  <w:style w:type="paragraph" w:styleId="Caption">
    <w:name w:val="caption"/>
    <w:basedOn w:val="Normal"/>
    <w:next w:val="Normal"/>
    <w:qFormat/>
    <w:rsid w:val="00164CA7"/>
    <w:pPr>
      <w:spacing w:line="360" w:lineRule="auto"/>
      <w:contextualSpacing/>
    </w:pPr>
    <w:rPr>
      <w:rFonts w:eastAsia="MS Mincho"/>
      <w:b/>
      <w:bCs/>
      <w:szCs w:val="18"/>
      <w:lang w:eastAsia="de-DE"/>
    </w:rPr>
  </w:style>
  <w:style w:type="paragraph" w:customStyle="1" w:styleId="LightShading-Accent51">
    <w:name w:val="Light Shading - Accent 51"/>
    <w:hidden/>
    <w:uiPriority w:val="99"/>
    <w:semiHidden/>
    <w:rsid w:val="00164CA7"/>
    <w:pPr>
      <w:spacing w:after="0" w:line="240" w:lineRule="auto"/>
    </w:pPr>
    <w:rPr>
      <w:rFonts w:ascii="Arial" w:eastAsia="PMingLiU" w:hAnsi="Arial" w:cs="Times New Roman"/>
      <w:sz w:val="24"/>
      <w:lang w:val="en-GB" w:eastAsia="zh-TW" w:bidi="he-IL"/>
    </w:rPr>
  </w:style>
  <w:style w:type="character" w:customStyle="1" w:styleId="highlight">
    <w:name w:val="highlight"/>
    <w:rsid w:val="00164CA7"/>
  </w:style>
  <w:style w:type="character" w:styleId="LineNumber">
    <w:name w:val="line number"/>
    <w:uiPriority w:val="99"/>
    <w:semiHidden/>
    <w:unhideWhenUsed/>
    <w:rsid w:val="00164CA7"/>
  </w:style>
  <w:style w:type="character" w:styleId="PageNumber">
    <w:name w:val="page number"/>
    <w:uiPriority w:val="99"/>
    <w:semiHidden/>
    <w:unhideWhenUsed/>
    <w:rsid w:val="00164CA7"/>
  </w:style>
  <w:style w:type="paragraph" w:customStyle="1" w:styleId="ColourfulShadingAccent11">
    <w:name w:val="Colourful Shading – Accent 11"/>
    <w:hidden/>
    <w:uiPriority w:val="71"/>
    <w:rsid w:val="00164CA7"/>
    <w:pPr>
      <w:spacing w:after="0" w:line="240" w:lineRule="auto"/>
    </w:pPr>
    <w:rPr>
      <w:rFonts w:ascii="Arial" w:eastAsia="PMingLiU" w:hAnsi="Arial" w:cs="Times New Roman"/>
      <w:sz w:val="24"/>
      <w:lang w:val="en-GB" w:eastAsia="zh-TW" w:bidi="he-IL"/>
    </w:rPr>
  </w:style>
  <w:style w:type="character" w:customStyle="1" w:styleId="UnresolvedMention1">
    <w:name w:val="Unresolved Mention1"/>
    <w:uiPriority w:val="99"/>
    <w:semiHidden/>
    <w:unhideWhenUsed/>
    <w:rsid w:val="00164CA7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61"/>
    <w:rsid w:val="00164CA7"/>
    <w:pPr>
      <w:tabs>
        <w:tab w:val="left" w:pos="380"/>
      </w:tabs>
      <w:spacing w:after="240"/>
      <w:ind w:left="384" w:hanging="384"/>
    </w:pPr>
  </w:style>
  <w:style w:type="paragraph" w:styleId="ListParagraph">
    <w:name w:val="List Paragraph"/>
    <w:basedOn w:val="Normal"/>
    <w:uiPriority w:val="34"/>
    <w:qFormat/>
    <w:rsid w:val="00164CA7"/>
    <w:pPr>
      <w:spacing w:line="240" w:lineRule="auto"/>
      <w:ind w:left="720"/>
    </w:pPr>
    <w:rPr>
      <w:rFonts w:ascii="Times New Roman" w:hAnsi="Times New Roman"/>
      <w:color w:val="000000"/>
      <w:kern w:val="28"/>
      <w:sz w:val="20"/>
      <w:szCs w:val="20"/>
      <w:lang w:val="en-CA" w:eastAsia="en-CA"/>
    </w:rPr>
  </w:style>
  <w:style w:type="character" w:styleId="PlaceholderText">
    <w:name w:val="Placeholder Text"/>
    <w:basedOn w:val="DefaultParagraphFont"/>
    <w:uiPriority w:val="99"/>
    <w:unhideWhenUsed/>
    <w:rsid w:val="00164CA7"/>
    <w:rPr>
      <w:color w:val="808080"/>
    </w:rPr>
  </w:style>
  <w:style w:type="paragraph" w:styleId="NormalWeb">
    <w:name w:val="Normal (Web)"/>
    <w:basedOn w:val="Normal"/>
    <w:uiPriority w:val="99"/>
    <w:unhideWhenUsed/>
    <w:rsid w:val="00164CA7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64C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4CA7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pln">
    <w:name w:val="pln"/>
    <w:basedOn w:val="DefaultParagraphFont"/>
    <w:rsid w:val="00164CA7"/>
  </w:style>
  <w:style w:type="character" w:customStyle="1" w:styleId="kwd">
    <w:name w:val="kwd"/>
    <w:basedOn w:val="DefaultParagraphFont"/>
    <w:rsid w:val="00164CA7"/>
  </w:style>
  <w:style w:type="character" w:styleId="FollowedHyperlink">
    <w:name w:val="FollowedHyperlink"/>
    <w:basedOn w:val="DefaultParagraphFont"/>
    <w:uiPriority w:val="99"/>
    <w:semiHidden/>
    <w:unhideWhenUsed/>
    <w:rsid w:val="00164CA7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64CA7"/>
    <w:rPr>
      <w:color w:val="605E5C"/>
      <w:shd w:val="clear" w:color="auto" w:fill="E1DFDD"/>
    </w:rPr>
  </w:style>
  <w:style w:type="paragraph" w:styleId="Revision">
    <w:name w:val="Revision"/>
    <w:hidden/>
    <w:uiPriority w:val="62"/>
    <w:semiHidden/>
    <w:rsid w:val="00164CA7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character" w:customStyle="1" w:styleId="st">
    <w:name w:val="st"/>
    <w:basedOn w:val="DefaultParagraphFont"/>
    <w:rsid w:val="00164CA7"/>
  </w:style>
  <w:style w:type="character" w:styleId="Emphasis">
    <w:name w:val="Emphasis"/>
    <w:basedOn w:val="DefaultParagraphFont"/>
    <w:uiPriority w:val="20"/>
    <w:qFormat/>
    <w:rsid w:val="00164CA7"/>
    <w:rPr>
      <w:i/>
      <w:iCs/>
    </w:rPr>
  </w:style>
  <w:style w:type="character" w:customStyle="1" w:styleId="acopre">
    <w:name w:val="acopre"/>
    <w:basedOn w:val="DefaultParagraphFont"/>
    <w:rsid w:val="00F04D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009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62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8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7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14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99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93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97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5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6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3</Words>
  <Characters>3381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renbach, Tanja</dc:creator>
  <cp:keywords/>
  <dc:description/>
  <cp:lastModifiedBy>sathiya vikram</cp:lastModifiedBy>
  <cp:revision>4</cp:revision>
  <dcterms:created xsi:type="dcterms:W3CDTF">2020-12-20T10:13:00Z</dcterms:created>
  <dcterms:modified xsi:type="dcterms:W3CDTF">2021-02-09T05:42:00Z</dcterms:modified>
</cp:coreProperties>
</file>